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4F6" w:rsidRPr="00C3179A" w:rsidRDefault="00EF1E95">
      <w:pPr>
        <w:rPr>
          <w:rFonts w:ascii="Times New Roman" w:hAnsi="Times New Roman" w:cs="Times New Roman"/>
          <w:sz w:val="24"/>
          <w:szCs w:val="24"/>
        </w:rPr>
      </w:pPr>
      <w:r w:rsidRPr="00C3179A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C1072" w:rsidRPr="00C3179A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517355" w:rsidRPr="00C3179A">
        <w:rPr>
          <w:rFonts w:ascii="Times New Roman" w:hAnsi="Times New Roman" w:cs="Times New Roman"/>
          <w:sz w:val="24"/>
          <w:szCs w:val="24"/>
        </w:rPr>
        <w:t xml:space="preserve">. </w:t>
      </w:r>
      <w:r w:rsidR="00FA2BE6">
        <w:rPr>
          <w:rFonts w:ascii="Times New Roman" w:hAnsi="Times New Roman" w:cs="Times New Roman"/>
          <w:sz w:val="24"/>
          <w:szCs w:val="24"/>
        </w:rPr>
        <w:t>F</w:t>
      </w:r>
      <w:r w:rsidR="00FE34F7" w:rsidRPr="00C3179A">
        <w:rPr>
          <w:rFonts w:ascii="Times New Roman" w:hAnsi="Times New Roman" w:cs="Times New Roman"/>
          <w:sz w:val="24"/>
          <w:szCs w:val="24"/>
        </w:rPr>
        <w:t>lanking marker</w:t>
      </w:r>
      <w:r w:rsidR="00517355" w:rsidRPr="00C3179A">
        <w:rPr>
          <w:rFonts w:ascii="Times New Roman" w:hAnsi="Times New Roman" w:cs="Times New Roman"/>
          <w:sz w:val="24"/>
          <w:szCs w:val="24"/>
        </w:rPr>
        <w:t xml:space="preserve"> sequences used for salinity QTL’s</w:t>
      </w:r>
      <w:r w:rsidR="00C3179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W w:w="4917" w:type="pct"/>
        <w:tblLayout w:type="fixed"/>
        <w:tblLook w:val="04A0" w:firstRow="1" w:lastRow="0" w:firstColumn="1" w:lastColumn="0" w:noHBand="0" w:noVBand="1"/>
      </w:tblPr>
      <w:tblGrid>
        <w:gridCol w:w="2091"/>
        <w:gridCol w:w="11848"/>
      </w:tblGrid>
      <w:tr w:rsidR="00EF1E95" w:rsidRPr="00C3179A" w:rsidTr="00295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tcBorders>
              <w:bottom w:val="nil"/>
            </w:tcBorders>
            <w:shd w:val="clear" w:color="auto" w:fill="auto"/>
          </w:tcPr>
          <w:p w:rsidR="00EF1E95" w:rsidRPr="00C3179A" w:rsidRDefault="00EF1E95" w:rsidP="00EF1E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NP_100000318</w:t>
            </w:r>
          </w:p>
        </w:tc>
        <w:tc>
          <w:tcPr>
            <w:tcW w:w="4250" w:type="pct"/>
            <w:tcBorders>
              <w:bottom w:val="nil"/>
            </w:tcBorders>
            <w:shd w:val="clear" w:color="auto" w:fill="auto"/>
          </w:tcPr>
          <w:p w:rsidR="00EF1E95" w:rsidRPr="003F0845" w:rsidRDefault="00EF1E95" w:rsidP="00EF1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3F084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GTCACCTTGCTAAGTCTAGGCATTTGACGAAGCAATCTCTGAGTTGGATACTCTGAG[T/C]GAGGAGTCTTACAAAGACAGCACATTGATTATGCAGCTTCTGAGGGACAACCTCACATTGTGGACTTCAGACATCCCTGAAGAAGGAGTTGAGGAACAAA</w:t>
            </w:r>
          </w:p>
        </w:tc>
      </w:tr>
      <w:tr w:rsidR="00EF1E95" w:rsidRPr="00C3179A" w:rsidTr="00295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tcBorders>
              <w:top w:val="nil"/>
            </w:tcBorders>
            <w:shd w:val="clear" w:color="auto" w:fill="auto"/>
          </w:tcPr>
          <w:p w:rsidR="00EF1E95" w:rsidRPr="00C3179A" w:rsidRDefault="00EF1E95" w:rsidP="00EF1E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NP_100000130</w:t>
            </w:r>
          </w:p>
        </w:tc>
        <w:tc>
          <w:tcPr>
            <w:tcW w:w="4250" w:type="pct"/>
            <w:tcBorders>
              <w:top w:val="nil"/>
            </w:tcBorders>
            <w:shd w:val="clear" w:color="auto" w:fill="auto"/>
          </w:tcPr>
          <w:p w:rsidR="00EF1E95" w:rsidRPr="00C3179A" w:rsidRDefault="00EF1E95" w:rsidP="00EF1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TATGAGTATATAGAAGAAGATATCTTCAACAAAAGCAATCTCCTATTGGAATTGAACCCGGTTCATAAGAAAATTCCGGTTCTTGTTCATGGCCAGAAA[T/C]CAATAGCAGAGTCACTTATTATCCTTGAATACATTGATGAAACATGGAAACAATATCCATTGTTGTCTCCCCATCCTTATCAAAGAGCTCTTGCTCGGTT</w:t>
            </w:r>
          </w:p>
        </w:tc>
      </w:tr>
      <w:tr w:rsidR="00EF1E95" w:rsidRPr="00C3179A" w:rsidTr="003F0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:rsidR="00EF1E95" w:rsidRPr="00C3179A" w:rsidRDefault="00EF1E95" w:rsidP="00EF1E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NP_100000313</w:t>
            </w:r>
          </w:p>
        </w:tc>
        <w:tc>
          <w:tcPr>
            <w:tcW w:w="4250" w:type="pct"/>
            <w:shd w:val="clear" w:color="auto" w:fill="auto"/>
          </w:tcPr>
          <w:p w:rsidR="00EF1E95" w:rsidRPr="00C3179A" w:rsidRDefault="00EF1E95" w:rsidP="00EF1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CTAAAAGGGTTTCATTTCATATATAATTATGTCACTGGTTGAAGGTAGCAATGAAACCAATAGGTCCTTTTCCAGAAACAGCAGCTTGAATTGCAAAGA[T/C]AAGGAAAACCACCATGGCCAAGCGAGAATGCTTAATCTCTGCCAGTTGAAGTCTTTCTTTCTCTTCAGGATCATTGGCCAAACCAAGAGGATCAAAGAAC</w:t>
            </w:r>
          </w:p>
        </w:tc>
      </w:tr>
      <w:tr w:rsidR="00EF1E95" w:rsidRPr="00C3179A" w:rsidTr="003F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:rsidR="00EF1E95" w:rsidRPr="00C3179A" w:rsidRDefault="00EF1E95" w:rsidP="00EF1E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NP_100000353</w:t>
            </w:r>
          </w:p>
        </w:tc>
        <w:tc>
          <w:tcPr>
            <w:tcW w:w="4250" w:type="pct"/>
            <w:shd w:val="clear" w:color="auto" w:fill="auto"/>
          </w:tcPr>
          <w:p w:rsidR="00EF1E95" w:rsidRPr="00C3179A" w:rsidRDefault="00EF1E95" w:rsidP="00EF1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ACGTGCATTCGTCCTCGTCGTCCTAATAGCAATAAAACAGAGCAAGTTCTCAGTTGCCATGTCCTGTTAGTGAGAAGCTCATGACTGTTTGAGCTATG[T/G]GTTGCACATTTTCTTCCTCTATGATAAATGTGTTTTGAAGTTTAAATATATCTGAGGTAGATGTATAAAGTAGGAAGCACATTACCTGAGGATGGTGCCA</w:t>
            </w:r>
          </w:p>
        </w:tc>
      </w:tr>
    </w:tbl>
    <w:p w:rsidR="00EF1E95" w:rsidRPr="00C3179A" w:rsidRDefault="00EF1E9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1E95" w:rsidRPr="00C3179A" w:rsidSect="00EF1E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E95"/>
    <w:rsid w:val="000B14F6"/>
    <w:rsid w:val="000C3C93"/>
    <w:rsid w:val="002953AC"/>
    <w:rsid w:val="0036512B"/>
    <w:rsid w:val="003F0845"/>
    <w:rsid w:val="00517355"/>
    <w:rsid w:val="009E1DB4"/>
    <w:rsid w:val="00AC1072"/>
    <w:rsid w:val="00BB3A09"/>
    <w:rsid w:val="00C3179A"/>
    <w:rsid w:val="00E27DEA"/>
    <w:rsid w:val="00EF1E95"/>
    <w:rsid w:val="00FA2BE6"/>
    <w:rsid w:val="00FE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F08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0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8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F08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0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8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7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ED4CD5F-FA8F-4E19-9ED5-5EEBB26B622F}"/>
</file>

<file path=customXml/itemProps2.xml><?xml version="1.0" encoding="utf-8"?>
<ds:datastoreItem xmlns:ds="http://schemas.openxmlformats.org/officeDocument/2006/customXml" ds:itemID="{A8ACA954-A2C7-42FB-A03B-5BD9C1FE3679}"/>
</file>

<file path=customXml/itemProps3.xml><?xml version="1.0" encoding="utf-8"?>
<ds:datastoreItem xmlns:ds="http://schemas.openxmlformats.org/officeDocument/2006/customXml" ds:itemID="{0639B802-C382-4D98-BF52-62F165BB07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n Government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Javid</dc:creator>
  <cp:lastModifiedBy>Muhammad Javid</cp:lastModifiedBy>
  <cp:revision>6</cp:revision>
  <dcterms:created xsi:type="dcterms:W3CDTF">2015-07-28T01:48:00Z</dcterms:created>
  <dcterms:modified xsi:type="dcterms:W3CDTF">2015-08-06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